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1814"/>
        <w:gridCol w:w="316"/>
        <w:gridCol w:w="684"/>
        <w:gridCol w:w="2294"/>
        <w:gridCol w:w="2824"/>
      </w:tblGrid>
      <w:tr w:rsidR="008D7A9C" w:rsidRPr="007637DE" w14:paraId="487F893E" w14:textId="77777777" w:rsidTr="0054222C">
        <w:trPr>
          <w:trHeight w:val="270"/>
        </w:trPr>
        <w:tc>
          <w:tcPr>
            <w:tcW w:w="793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4C0DD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 xml:space="preserve">Figure 3 – </w:t>
            </w: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  <w:t xml:space="preserve">Supplementary Table 1 </w:t>
            </w: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b-NO"/>
              </w:rPr>
              <w:t>Overview of individual projection neuron morphologies</w:t>
            </w:r>
          </w:p>
          <w:p w14:paraId="22BB93E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nb-NO"/>
              </w:rPr>
            </w:pPr>
          </w:p>
          <w:p w14:paraId="1124B6A5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b-NO"/>
              </w:rPr>
            </w:pPr>
          </w:p>
        </w:tc>
      </w:tr>
      <w:tr w:rsidR="008D7A9C" w:rsidRPr="007637DE" w14:paraId="5CB2DF31" w14:textId="77777777" w:rsidTr="0054222C">
        <w:trPr>
          <w:trHeight w:val="285"/>
        </w:trPr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C0FD4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Type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C2040F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ID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2276CF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N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4C85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Soma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FF706E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AL innervation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190F5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Protocerebral innervations</w:t>
            </w:r>
          </w:p>
        </w:tc>
      </w:tr>
      <w:tr w:rsidR="008D7A9C" w:rsidRPr="007637DE" w14:paraId="38A66AE4" w14:textId="77777777" w:rsidTr="0054222C">
        <w:trPr>
          <w:trHeight w:val="270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952F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AL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174E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D7B5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44E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AFD07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9F9F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</w:tr>
      <w:tr w:rsidR="008D7A9C" w:rsidRPr="007637DE" w14:paraId="2EE80B40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F8CA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4157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79F6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A852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A35AD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01DE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, SIP</w:t>
            </w:r>
          </w:p>
        </w:tc>
      </w:tr>
      <w:tr w:rsidR="008D7A9C" w:rsidRPr="007637DE" w14:paraId="4AC6AC8E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4520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C47E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EABC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40C2B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7BB78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BD0D1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, SIP</w:t>
            </w:r>
          </w:p>
        </w:tc>
      </w:tr>
      <w:tr w:rsidR="008D7A9C" w:rsidRPr="007637DE" w14:paraId="10C0F119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69A21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3B5F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3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86D4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4ADCF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CAB7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2A3F0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 §</w:t>
            </w:r>
          </w:p>
        </w:tc>
      </w:tr>
      <w:tr w:rsidR="008D7A9C" w:rsidRPr="007637DE" w14:paraId="0159F1B2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E01B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53EDF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4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9C5F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2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D074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CE12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624A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 §</w:t>
            </w:r>
          </w:p>
        </w:tc>
      </w:tr>
      <w:tr w:rsidR="008D7A9C" w:rsidRPr="007637DE" w14:paraId="2F82DC5F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9DC0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BED3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5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90E9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23B2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4481F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F97E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</w:t>
            </w:r>
          </w:p>
        </w:tc>
      </w:tr>
      <w:tr w:rsidR="008D7A9C" w:rsidRPr="007637DE" w14:paraId="748092E4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CFA7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235F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6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C6905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5B211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D1A6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BC925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 §</w:t>
            </w:r>
          </w:p>
        </w:tc>
      </w:tr>
      <w:tr w:rsidR="008D7A9C" w:rsidRPr="007637DE" w14:paraId="63F03CB1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017D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E3817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7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AA6A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8BF9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A088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5D74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</w:t>
            </w:r>
          </w:p>
        </w:tc>
      </w:tr>
      <w:tr w:rsidR="008D7A9C" w:rsidRPr="007637DE" w14:paraId="4DF13053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54F3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C763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8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05DF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1D74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C6CA5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0FC7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, SIP</w:t>
            </w:r>
          </w:p>
        </w:tc>
      </w:tr>
      <w:tr w:rsidR="008D7A9C" w:rsidRPr="007637DE" w14:paraId="180CDDA3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7BF9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EAD3F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9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9211A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7CCC5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771B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3472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, SIP</w:t>
            </w:r>
          </w:p>
        </w:tc>
      </w:tr>
      <w:tr w:rsidR="008D7A9C" w:rsidRPr="007637DE" w14:paraId="28642D14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F7A7A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A6001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B1DD5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5C17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C41D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754F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 §</w:t>
            </w:r>
          </w:p>
        </w:tc>
      </w:tr>
      <w:tr w:rsidR="008D7A9C" w:rsidRPr="007637DE" w14:paraId="5A81D788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21077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E618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11A2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5A317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E571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ED30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, SIP</w:t>
            </w:r>
          </w:p>
        </w:tc>
      </w:tr>
      <w:tr w:rsidR="008D7A9C" w:rsidRPr="007637DE" w14:paraId="55AAA012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6542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7042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78326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25D27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C82C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2BFF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</w:t>
            </w:r>
          </w:p>
        </w:tc>
      </w:tr>
      <w:tr w:rsidR="008D7A9C" w:rsidRPr="007637DE" w14:paraId="57C0A618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BC7B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BA07B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d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67C2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4BB8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A229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D2BA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</w:t>
            </w:r>
          </w:p>
        </w:tc>
      </w:tr>
      <w:tr w:rsidR="008D7A9C" w:rsidRPr="007637DE" w14:paraId="079F8058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0CD4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0A9A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e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8A19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AF8D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A112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1AB9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 §</w:t>
            </w:r>
          </w:p>
        </w:tc>
      </w:tr>
      <w:tr w:rsidR="008D7A9C" w:rsidRPr="007637DE" w14:paraId="65A028A0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0B58F5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0703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f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BCE2B1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1607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D951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E26B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, SIP</w:t>
            </w:r>
          </w:p>
        </w:tc>
      </w:tr>
      <w:tr w:rsidR="008D7A9C" w:rsidRPr="007637DE" w14:paraId="337C0813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35C6A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D23A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-mALTg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C982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5E0A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7D0B7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ECDDA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, SLP, SIP</w:t>
            </w:r>
          </w:p>
        </w:tc>
      </w:tr>
      <w:tr w:rsidR="008D7A9C" w:rsidRPr="007637DE" w14:paraId="16354EEB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E9F9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E144A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a-mALT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D34F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0E7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9C4C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-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FBBD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LH, VLP</w:t>
            </w:r>
          </w:p>
        </w:tc>
      </w:tr>
      <w:tr w:rsidR="008D7A9C" w:rsidRPr="007637DE" w14:paraId="567267DA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148D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528A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a-mALT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5EE8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3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D8D8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B936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-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330C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LH, VLP</w:t>
            </w:r>
          </w:p>
        </w:tc>
      </w:tr>
      <w:tr w:rsidR="008D7A9C" w:rsidRPr="007637DE" w14:paraId="0EAFAC86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70D2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188A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a-mALT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3907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AB29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2715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-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232E3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LH, VLP</w:t>
            </w:r>
          </w:p>
        </w:tc>
      </w:tr>
      <w:tr w:rsidR="008D7A9C" w:rsidRPr="007637DE" w14:paraId="7216A94F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A564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24E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a-mALT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DB1D1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BA17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DA2C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-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B6D2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LH, VLP</w:t>
            </w:r>
          </w:p>
        </w:tc>
      </w:tr>
      <w:tr w:rsidR="008D7A9C" w:rsidRPr="007637DE" w14:paraId="7ADB4282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A347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C4B6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aPCx-mALT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52D11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EDB0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5DDC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-a, PCx G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92E1F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LH, VLP</w:t>
            </w:r>
          </w:p>
        </w:tc>
      </w:tr>
      <w:tr w:rsidR="008D7A9C" w:rsidRPr="007637DE" w14:paraId="0EAABAAF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380F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77ACA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p-mALT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E894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51FD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44E87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-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58AC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 xml:space="preserve">Ca, LH, VLP </w:t>
            </w:r>
          </w:p>
        </w:tc>
      </w:tr>
      <w:tr w:rsidR="008D7A9C" w:rsidRPr="007637DE" w14:paraId="1FCA126F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887B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C5865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p-mALT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7E265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5366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3DA1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-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37131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LH, VLP</w:t>
            </w:r>
          </w:p>
        </w:tc>
      </w:tr>
      <w:tr w:rsidR="008D7A9C" w:rsidRPr="007637DE" w14:paraId="76BB643A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1F78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2C425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p-mALTc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BD2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512E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2300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-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D98B2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LH, VLP</w:t>
            </w:r>
          </w:p>
        </w:tc>
      </w:tr>
      <w:tr w:rsidR="008D7A9C" w:rsidRPr="007637DE" w14:paraId="5DD36686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0ECD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B0A5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p-mALTd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8665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B4DC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2D4D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dm-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BC28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LH, VLP</w:t>
            </w:r>
          </w:p>
        </w:tc>
      </w:tr>
      <w:tr w:rsidR="008D7A9C" w:rsidRPr="007637DE" w14:paraId="0387ACA4" w14:textId="77777777" w:rsidTr="0054222C">
        <w:trPr>
          <w:trHeight w:val="31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1119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C07A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GC</w:t>
            </w: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b-NO" w:eastAsia="nb-NO"/>
              </w:rPr>
              <w:t>dmp</w:t>
            </w: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mALT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E3D9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D1B2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860F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, dm-p, dm-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2CD8D7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LH, VLP</w:t>
            </w:r>
          </w:p>
        </w:tc>
      </w:tr>
      <w:tr w:rsidR="008D7A9C" w:rsidRPr="007637DE" w14:paraId="6A264BD5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6BED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4C90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GC-mALTa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FDEF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A6F8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5127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, dm-p, dm-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22E47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LH, VLP</w:t>
            </w:r>
          </w:p>
        </w:tc>
      </w:tr>
      <w:tr w:rsidR="008D7A9C" w:rsidRPr="007637DE" w14:paraId="50CB75BA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815C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74BC1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GC-mALTb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1FF4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A602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724C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, dm-p, dm-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A250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LH, VLP</w:t>
            </w:r>
          </w:p>
        </w:tc>
      </w:tr>
      <w:tr w:rsidR="008D7A9C" w:rsidRPr="007637DE" w14:paraId="60AE7881" w14:textId="77777777" w:rsidTr="0054222C">
        <w:trPr>
          <w:trHeight w:val="315"/>
        </w:trPr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047E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_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83088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GC</w:t>
            </w: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b-NO" w:eastAsia="nb-NO"/>
              </w:rPr>
              <w:t>dma</w:t>
            </w: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mALTc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EB62A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33CC3A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C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2E8BB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, dm-a, dm-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2994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a, VLP</w:t>
            </w:r>
          </w:p>
        </w:tc>
      </w:tr>
      <w:tr w:rsidR="008D7A9C" w:rsidRPr="007637DE" w14:paraId="62AAF61D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1CC8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b-NO" w:eastAsia="nb-NO"/>
              </w:rPr>
              <w:t>mlAL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0EEF9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CB7A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F2D02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E726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6C61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 </w:t>
            </w:r>
          </w:p>
        </w:tc>
      </w:tr>
      <w:tr w:rsidR="008D7A9C" w:rsidRPr="007637DE" w14:paraId="726E7CA6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09D7C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l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8DEA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GC-mlALT1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F2B1D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5E0F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406A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, dm-a, dm-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FDA83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LP</w:t>
            </w:r>
          </w:p>
        </w:tc>
      </w:tr>
      <w:tr w:rsidR="008D7A9C" w:rsidRPr="007637DE" w14:paraId="6D081B6B" w14:textId="77777777" w:rsidTr="0054222C">
        <w:trPr>
          <w:trHeight w:val="255"/>
        </w:trPr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0DAD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l_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7B30A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GC-mlALT2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C26B4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5975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C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BCE2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Cu, dm-a, dm-p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191EE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LP</w:t>
            </w:r>
          </w:p>
        </w:tc>
      </w:tr>
      <w:tr w:rsidR="008D7A9C" w:rsidRPr="007637DE" w14:paraId="4B2B6B8F" w14:textId="77777777" w:rsidTr="0054222C">
        <w:trPr>
          <w:trHeight w:val="330"/>
        </w:trPr>
        <w:tc>
          <w:tcPr>
            <w:tcW w:w="7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10CE68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Pml_b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CB5367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MGC</w:t>
            </w: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nb-NO" w:eastAsia="nb-NO"/>
              </w:rPr>
              <w:t>Cu</w:t>
            </w: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-mlALTa</w:t>
            </w:r>
          </w:p>
        </w:tc>
        <w:tc>
          <w:tcPr>
            <w:tcW w:w="2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4B9EB6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1</w:t>
            </w:r>
          </w:p>
        </w:tc>
        <w:tc>
          <w:tcPr>
            <w:tcW w:w="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4958B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LC</w:t>
            </w:r>
          </w:p>
        </w:tc>
        <w:tc>
          <w:tcPr>
            <w:tcW w:w="2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B9BEC7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nb-NO"/>
              </w:rPr>
              <w:t>Cu, dm-p, dm-a, PCx G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D8A480" w14:textId="77777777" w:rsidR="008D7A9C" w:rsidRPr="007637DE" w:rsidRDefault="008D7A9C" w:rsidP="0054222C">
            <w:pPr>
              <w:spacing w:afterLines="160" w:after="384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</w:pPr>
            <w:r w:rsidRPr="007637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b-NO" w:eastAsia="nb-NO"/>
              </w:rPr>
              <w:t>VLP, SLP, SIP</w:t>
            </w:r>
          </w:p>
        </w:tc>
      </w:tr>
    </w:tbl>
    <w:p w14:paraId="5BCA3B78" w14:textId="77777777" w:rsidR="008D7A9C" w:rsidRDefault="008D7A9C" w:rsidP="008D7A9C">
      <w:pPr>
        <w:spacing w:afterLines="160" w:after="384"/>
        <w:contextualSpacing/>
      </w:pPr>
      <w:r w:rsidRPr="007C544A">
        <w:rPr>
          <w:rFonts w:ascii="Times New Roman" w:eastAsia="DengXian" w:hAnsi="Times New Roman" w:cs="Times New Roman"/>
          <w:sz w:val="20"/>
          <w:szCs w:val="24"/>
          <w:lang w:val="en-US" w:eastAsia="zh-CN"/>
        </w:rPr>
        <w:t>Ca, calyces; CB, central body; LC, lateral cell body cluster; LH, lateral horn; MC, medial cell body cluster; SIP, superior intermediate protocerebrum; SLP, superior lateral protocerebrum; VLP, ventrolateral protocerebrum</w:t>
      </w:r>
      <w:r w:rsidRPr="007C544A">
        <w:rPr>
          <w:rFonts w:ascii="Times New Roman" w:eastAsia="DengXian" w:hAnsi="Times New Roman" w:cs="Times New Roman"/>
          <w:sz w:val="20"/>
          <w:szCs w:val="20"/>
          <w:lang w:val="en-US" w:eastAsia="zh-CN"/>
        </w:rPr>
        <w:t>.</w:t>
      </w:r>
    </w:p>
    <w:p w14:paraId="7858415C" w14:textId="77777777" w:rsidR="00BE7EAE" w:rsidRDefault="00BE7EAE"/>
    <w:sectPr w:rsidR="00BE7EAE" w:rsidSect="009061A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91CCAA" w14:textId="77777777" w:rsidR="008D7A9C" w:rsidRDefault="008D7A9C" w:rsidP="008D7A9C">
      <w:pPr>
        <w:spacing w:after="0" w:line="240" w:lineRule="auto"/>
      </w:pPr>
      <w:r>
        <w:separator/>
      </w:r>
    </w:p>
  </w:endnote>
  <w:endnote w:type="continuationSeparator" w:id="0">
    <w:p w14:paraId="7FF8AF30" w14:textId="77777777" w:rsidR="008D7A9C" w:rsidRDefault="008D7A9C" w:rsidP="008D7A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6A3F48" w14:textId="77777777" w:rsidR="00785421" w:rsidRDefault="008D7A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5D96D" w14:textId="77777777" w:rsidR="00785421" w:rsidRDefault="008D7A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CB626C" w14:textId="77777777" w:rsidR="00785421" w:rsidRDefault="008D7A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13DABD" w14:textId="77777777" w:rsidR="008D7A9C" w:rsidRDefault="008D7A9C" w:rsidP="008D7A9C">
      <w:pPr>
        <w:spacing w:after="0" w:line="240" w:lineRule="auto"/>
      </w:pPr>
      <w:r>
        <w:separator/>
      </w:r>
    </w:p>
  </w:footnote>
  <w:footnote w:type="continuationSeparator" w:id="0">
    <w:p w14:paraId="37ACE844" w14:textId="77777777" w:rsidR="008D7A9C" w:rsidRDefault="008D7A9C" w:rsidP="008D7A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83ABF1" w14:textId="77777777" w:rsidR="00785421" w:rsidRDefault="008D7A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0755326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F6A59B" w14:textId="77777777" w:rsidR="00785421" w:rsidRDefault="008D7A9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1F3C0F0A" w14:textId="77777777" w:rsidR="00785421" w:rsidRDefault="008D7A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4F7D7E" w14:textId="77777777" w:rsidR="00785421" w:rsidRDefault="008D7A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A9C"/>
    <w:rsid w:val="00057766"/>
    <w:rsid w:val="008D7A9C"/>
    <w:rsid w:val="00AC2597"/>
    <w:rsid w:val="00BE7EAE"/>
    <w:rsid w:val="00F6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2C9CC2"/>
  <w14:defaultImageDpi w14:val="32767"/>
  <w15:chartTrackingRefBased/>
  <w15:docId w15:val="{FD4C05CF-6276-4D86-B892-32B37E7BF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A9C"/>
    <w:rPr>
      <w:rFonts w:eastAsia="SimSu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">
    <w:name w:val="APA"/>
    <w:basedOn w:val="TableNormal"/>
    <w:uiPriority w:val="99"/>
    <w:rsid w:val="00057766"/>
    <w:pPr>
      <w:spacing w:after="0" w:line="240" w:lineRule="auto"/>
    </w:pPr>
    <w:tblPr/>
  </w:style>
  <w:style w:type="character" w:customStyle="1" w:styleId="HeaderChar">
    <w:name w:val="Header Char"/>
    <w:basedOn w:val="DefaultParagraphFont"/>
    <w:link w:val="Header"/>
    <w:uiPriority w:val="99"/>
    <w:rsid w:val="008D7A9C"/>
    <w:rPr>
      <w:rFonts w:ascii="Calibri" w:eastAsia="SimSun" w:hAnsi="Calibri" w:cs="Calibri"/>
      <w:lang w:eastAsia="nb-NO"/>
    </w:rPr>
  </w:style>
  <w:style w:type="paragraph" w:styleId="Header">
    <w:name w:val="header"/>
    <w:basedOn w:val="Normal"/>
    <w:link w:val="HeaderChar"/>
    <w:uiPriority w:val="99"/>
    <w:unhideWhenUsed/>
    <w:rsid w:val="008D7A9C"/>
    <w:pPr>
      <w:tabs>
        <w:tab w:val="center" w:pos="4153"/>
        <w:tab w:val="right" w:pos="8306"/>
      </w:tabs>
      <w:spacing w:after="0" w:line="240" w:lineRule="auto"/>
    </w:pPr>
    <w:rPr>
      <w:rFonts w:ascii="Calibri" w:hAnsi="Calibri" w:cs="Calibri"/>
      <w:lang w:val="nb-NO" w:eastAsia="nb-NO"/>
    </w:rPr>
  </w:style>
  <w:style w:type="character" w:customStyle="1" w:styleId="HeaderChar1">
    <w:name w:val="Header Char1"/>
    <w:basedOn w:val="DefaultParagraphFont"/>
    <w:uiPriority w:val="99"/>
    <w:semiHidden/>
    <w:rsid w:val="008D7A9C"/>
    <w:rPr>
      <w:rFonts w:eastAsia="SimSun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D7A9C"/>
    <w:rPr>
      <w:rFonts w:ascii="Calibri" w:eastAsia="SimSun" w:hAnsi="Calibri" w:cs="Calibri"/>
      <w:lang w:eastAsia="nb-NO"/>
    </w:rPr>
  </w:style>
  <w:style w:type="paragraph" w:styleId="Footer">
    <w:name w:val="footer"/>
    <w:basedOn w:val="Normal"/>
    <w:link w:val="FooterChar"/>
    <w:uiPriority w:val="99"/>
    <w:unhideWhenUsed/>
    <w:rsid w:val="008D7A9C"/>
    <w:pPr>
      <w:tabs>
        <w:tab w:val="center" w:pos="4153"/>
        <w:tab w:val="right" w:pos="8306"/>
      </w:tabs>
      <w:spacing w:after="0" w:line="240" w:lineRule="auto"/>
    </w:pPr>
    <w:rPr>
      <w:rFonts w:ascii="Calibri" w:hAnsi="Calibri" w:cs="Calibri"/>
      <w:lang w:val="nb-NO" w:eastAsia="nb-NO"/>
    </w:rPr>
  </w:style>
  <w:style w:type="character" w:customStyle="1" w:styleId="FooterChar1">
    <w:name w:val="Footer Char1"/>
    <w:basedOn w:val="DefaultParagraphFont"/>
    <w:uiPriority w:val="99"/>
    <w:semiHidden/>
    <w:rsid w:val="008D7A9C"/>
    <w:rPr>
      <w:rFonts w:eastAsia="SimSun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8D7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u</dc:creator>
  <cp:keywords/>
  <dc:description/>
  <cp:lastModifiedBy>Xi Chu</cp:lastModifiedBy>
  <cp:revision>1</cp:revision>
  <dcterms:created xsi:type="dcterms:W3CDTF">2021-05-07T17:38:00Z</dcterms:created>
  <dcterms:modified xsi:type="dcterms:W3CDTF">2021-05-07T17:39:00Z</dcterms:modified>
</cp:coreProperties>
</file>